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BE4AB" w14:textId="6342D320" w:rsidR="00195AFF" w:rsidRDefault="00195AFF" w:rsidP="00195AFF">
      <w:r>
        <w:t>&gt;</w:t>
      </w:r>
      <w:r w:rsidRPr="00195AFF">
        <w:t xml:space="preserve"> </w:t>
      </w:r>
      <w:r w:rsidRPr="003672F9">
        <w:t>RsTLP</w:t>
      </w:r>
      <w:r>
        <w:t>1</w:t>
      </w:r>
      <w:r>
        <w:t xml:space="preserve"> CDS</w:t>
      </w:r>
    </w:p>
    <w:p w14:paraId="6D6BFF98" w14:textId="7C5FC8F3" w:rsidR="00195AFF" w:rsidRDefault="00195AFF" w:rsidP="00195AFF">
      <w:r>
        <w:t>ATGACATCGAACTCTGGACGCATTCTGGTACTCAGAGGACTTATCCTTGCGGCACATATCGCTGTAACGAGTGCTCGACGATGGACTGTCAACAACGACTGCCCTTTTACCATTTGGCCGGCCATATACACCAGTAATGCCTCTGCGGTCACTCTAAGCGGTGTTGAAACCGGCTGGGAAGCGGCTCCCAACAGCTCGCGCTCTTTTGTTGTCCCAGAGGGTTGGACTGGAGGATACATATGGGGACGCCGAGATTGCAACTTTTCCGTGGGGAATAACCCAGCTGATACAAATACGACCACTGGAGGATGTGTTTCAGGGGGATGCCCGGGTGGATTGTATTGCACAGCCCTGGGCTCATCGCCCACGACACATGCCGAATGGACTCTAGCTCCCGGAGATGGCTCCGGTGCTGATTACTATGATATCTCAATAGTCCAAGGTTTTAACTTGCCTATGCAAGTCGTACCAAGCGCAATGGGATGTGGAATTGCTGAATGCGCAGTGGATCTTAATGCGAATTGCCCAGACCCCCTCCGTGGACCTTTTGCTCCTAACACTAACAACACAGTACCAATCGGTTGCAAGTCAGCATGCACCGCAAACCTTGATGGAAATCCAGATAATAGTGCTGCGTGCTGTACGGGCGAATTCGCAGCGCAAGGTGCATGCCCAACCACTGGCGTTCCATTTTACGATTACTTCAAGAAGGCTTGTCCTTTTACATACGCTTATTCACAGGATGTGACTTCGGGTACGGCTTTACAGACTTGCCCCGGCTCTAGCTACCCGGATTATACTGTCACCTTTTGTCCTCCTGCGGTGCTCGCATCTAACTCAACAACTCAGAGTAGCGGCCCCGTGGCTACATCGGGAACAATTACTGGCATCCCTTCCATGACCAATGTACCAACGAGTGCACTCACTTCATCAAGAAGTTTAGGGACATCTTTGATTCCCTCGAATGCCAACGGCGCCGATACTCTCACTGTGATGCATGTAGGATTGGTCTTGGGGCTTCTGGCCAGCATTTGTGGGTCTATGCCGTAG</w:t>
      </w:r>
    </w:p>
    <w:p w14:paraId="1385BA32" w14:textId="47FFA619" w:rsidR="003672F9" w:rsidRDefault="003672F9" w:rsidP="003672F9">
      <w:r>
        <w:t>&gt;</w:t>
      </w:r>
      <w:r w:rsidRPr="003672F9">
        <w:t>RsTLP</w:t>
      </w:r>
      <w:r>
        <w:t>1</w:t>
      </w:r>
      <w:r w:rsidR="00195AFF">
        <w:t xml:space="preserve"> pep</w:t>
      </w:r>
    </w:p>
    <w:p w14:paraId="0C44D22E" w14:textId="38E85080" w:rsidR="003672F9" w:rsidRDefault="003672F9" w:rsidP="003672F9">
      <w:r>
        <w:t>MTSNSGRILVLRGLILAAHIAVTSARRWTVNNDCPFTIWPAIYTSNASAVTLSGVETGWEAAPNSSRSFVVPEGWTGGYIWGRRDCNFSVGNNPADTNTTTGGCVSGGCPGGLYCTALGSSPTTHAEWTLAPGDGSGADYYDISIVQGFNLPMQVVPSAMGCGIAECAVDLNANCPDPLRGPFAPNTNNTVPIGCKSACTANLDGNPDNSAACCTGEFAAQGACPTTGVPFYDYFKKACPFTYAYSQDVTSGTALQTCPGSSYPDYTVTFCPPAVLASNSTTQSSGPVATSGTITGIPSMTNVPTSALTSSRSLGTSLIPSNANGADTLTVMHVGLVLGLLASICGSMP</w:t>
      </w:r>
    </w:p>
    <w:p w14:paraId="1E2CD135" w14:textId="553ACEDE" w:rsidR="0060687C" w:rsidRDefault="0060687C" w:rsidP="0060687C">
      <w:r>
        <w:t>&gt;</w:t>
      </w:r>
      <w:r w:rsidRPr="0060687C">
        <w:t xml:space="preserve"> </w:t>
      </w:r>
      <w:r w:rsidRPr="003672F9">
        <w:t>RsTLP</w:t>
      </w:r>
      <w:r>
        <w:t>2</w:t>
      </w:r>
      <w:r>
        <w:t xml:space="preserve"> CDS</w:t>
      </w:r>
    </w:p>
    <w:p w14:paraId="436514F8" w14:textId="43A6AD03" w:rsidR="0060687C" w:rsidRDefault="0060687C" w:rsidP="0060687C">
      <w:r>
        <w:t>ATGAACGAGAAGTTCCCTGGGTATTTCACCGAGCACCCAAATTTGCCTGAGGAAGACTTGAAGAGGTACAAGTCTCAGGAGGCGATTGTGAAACAACTTGTAGAGATCTATCAGAAACCGGATTATTCAGAGGACAATGCGGATATGAACAAGGAAGTGCTTAGACTCATGAACGAGATGCAAGAGCTTGGGTCGCCCCCGACCGAGATTATGGGAGAGGTTCCTCCTGGTTTCGACTTTAATTCTCCAGAAGGCATGGCGAAGATGTTGGATAAAGATGGATGCGTTATTAATCAATCTCAGTCCCCCTCGACTTTTCCTCCATCCGACTTTGACCGATCGTACCTCGATCCGACGGACAGTGCTCATCTACTCAACAACCTTACTATATACGTCTACTCCCACGGCATGAATCTCGTTATACTCAAGCCACGAGGATACTTGGCGTGTGTTTATATGCGGTGGGGCTTTAGCTACGCCCGACTTTTTACAGTTACGAATGCATGCCCGTTCACAATTTGGCCGGGCGTATGGACCAATACCTCTTATGGGACCGCAAAACCATCGGTCGAAGGTGGGTGGGAAGCGCCTGCGAACACCTCGAAGCAATTTGCTGTACCTGATAATTGGGCGGCTGGGCGGATTTGGGCTCGTCGAGGATGTAACTTTGCCAATTCGCAGGGACCAGAGAGTTGTGTTACTGGAGGCTGCGTTGGTGGATTGAATTGTACGGATGCTGGAGTGGCTCCAACGACTTTGGCGGAATGGACACTCTCGCCTACGAATGACGCTGCTGACTACTATGACGTGTCATTGCTGGATGGATTCGATCTCCCTGTGCGTATTACGCCGAGCGCCGAGTGTCCTGTAGCCGAATGTGCAGTTGACCTTGTTGCAAATTGCCCCCAACCTCTGAGGATTCCAACCGACCAGAATCAACCGGCCCAAGGATGCACTACTTCGTGTTTTGCGAATCTGGACGGGAATCCAGGGGATTCTGCCAACTGTTGCACTGGGCACAACATTGCGTTCTTCGATTACTTCCGTGGGTCGTGCCCGGGTGCGTACGCATGGACTTTCGACGGCGTGAACCCTGGGGACGTGCTCAAAACCTGCTCAGGGGCTAACCGAGCTGATTATACTGTTACCGAAC</w:t>
      </w:r>
      <w:r>
        <w:lastRenderedPageBreak/>
        <w:t>CAGCTCGTTTCCGGATGGCCAAGCGACGGCACATTTCACAAAAGGCAAATAGAAGCTGTCATAATGAATATCGGCCCGCCTTGGCAATTCCTTCCCTTTATAGTCCGCCCCCTCCTCCATATTTTTCCAACAATCTCCCTCATTCTCGTCTTATTCTCCTTGTTATTTCCGCGTTGGCTTCGGCTACCTTTGCGTCCGAGTGTACACGTACCTATACCGTCAAGGAAGGTGATTGGTGTGATACTATTAGCGCCGCTAATAATGCCTCTACCTACCAACTCTCCACCATAAACGCAGACAAAATCAATGACGCTTGTACCAACCTCGAAATTGGCCAGCAACTTTGCCTTGGGGCCAACATCAACGCCACAATGCTCTATGCCAACAACCCCCAAATCGACGAGTACTGCAGCAATATCTACATTGGCGAGGTCCTTTGTGTAGCTGGTGCCTATGCGGCCCCAGAGCCTATTCCTGAACGTCAAGTCGGTGCCCCTGGAGGCGAACCTGCTGGTCCTCCTGCTACCACCCCTTACCCAGAAGCCAAGCCCAAGACCCAGCCCAAGGTCAATGACCCGGCTCCCGCCCCGGAAAACAACACTCCGGCCTCGAGCAACAACACTCCGGCTTCGACTAACAACATTCCCACTCCGGCCAACAACGAGCCGGCTGCCACTCCTGCGCCCGAGAATAACCAGTCCGCCACCCCTGCGCCCGACAGTGAGAATGACGACAACCTTCCCGAGTGCGACGACCCCAACGATGATGGTTACTACTAA</w:t>
      </w:r>
    </w:p>
    <w:p w14:paraId="11DCB2E0" w14:textId="77777777" w:rsidR="003672F9" w:rsidRDefault="003672F9" w:rsidP="003672F9">
      <w:r>
        <w:t>&gt;</w:t>
      </w:r>
      <w:r w:rsidRPr="003672F9">
        <w:t>RsTLP</w:t>
      </w:r>
      <w:r>
        <w:t>2</w:t>
      </w:r>
    </w:p>
    <w:p w14:paraId="753F20DD" w14:textId="206948F8" w:rsidR="003672F9" w:rsidRPr="003672F9" w:rsidRDefault="003672F9" w:rsidP="003672F9">
      <w:r>
        <w:t>MNEKFPGYFTEHPNLPEEDLKRYKSQEAIVKQLVEIYQKPDYSEDNADMNKEVLRLMNEMQELGSPPTEIMGEVPPGFDFNSPEGMAKMLDKDGCVINQSQSPSTFPPSDFDRSYLDPTDSAHLLNNLTIYVYSHGMNLVILKPRGYLACVYMRWGFSYARLFTVTNACPFTIWPGVWTNTSYGTAKPSVEGGWEAPANTSKQFAVPDNWAAGRIWARRGCNFANSQGPESCVTGGCVGGLNCTDAGVAPTTLAEWTLSPTNDAADYYDVSLLDGFDLPVRITPSAECPVAECAVDLVANCPQPLRIPTDQNQPAQGCTTSCFANLDGNPGDSANCCTGHNIAFFDYFRGSCPGAYAWTFDGVNPGDVLKTCSGANRADYTVTEPARFRMAKRRHISQKANRSCHNEYRPALAIPSLYSPPPPPYFSNNLPHSRLILLVISALASATFASECTRTYTVKEGDWCDTISAANNASTYQLSTINADKINDACTNLEIGQQLCLGANINATMLYANNPQIDEYCSNIYIGEVLCVAGAYAAPEPIPERQVGAPGGEPAGPPATTPYPEAKPKTQPKVNDPAPAPENNTPASSNNTPASTNNIPTPANNEPAATPAPENNQSATPAPDSENDDNLPECDDPNDDGYY</w:t>
      </w:r>
    </w:p>
    <w:p w14:paraId="364C506B" w14:textId="5D7F5BC4" w:rsidR="0060687C" w:rsidRDefault="0060687C" w:rsidP="0060687C">
      <w:r>
        <w:t>&gt;</w:t>
      </w:r>
      <w:r w:rsidRPr="0060687C">
        <w:t xml:space="preserve"> </w:t>
      </w:r>
      <w:r w:rsidRPr="003672F9">
        <w:t>RsTLP</w:t>
      </w:r>
      <w:r>
        <w:t>3</w:t>
      </w:r>
      <w:r>
        <w:t xml:space="preserve"> CDS</w:t>
      </w:r>
    </w:p>
    <w:p w14:paraId="683A0E8F" w14:textId="06F0D54D" w:rsidR="0060687C" w:rsidRDefault="0060687C" w:rsidP="0060687C">
      <w:r>
        <w:t>ATGAAGACTGCTGTTATCCTTGCTGCTATCGCCGGCTCTGCTCTCGGTCGTACATTCACGGTCTATAATGCATGCCCATTCACTGTTTGGCCCGCTATCTTCACTGACCTGAACGTTGGCTCGGCTGTTCCCGCAATCGAAAACGGATGGGAAGCACCAGCGTTCTCAAAGCGCTCCTTCACCGTTCCTGACAACTGGAAAGCCGGACGCATCTGGGGTCGCACCCAATGTGATTTCTCCCAGAACCCAGGAATCAAGTCCTGTCTCACTGGTGGATGTAATGGTGGATTGGTGTGCGATAACAAGACTGGGGTTGGCCTTCCGCCGGTCACTTTTGCCGAGTTTACCTTGGTCGACGGGTTCAACTTGCCGATGCGTATCTCGAACAATGGTGGATGCGGAACTGCCGAGTGCACCGTGAACCTCAACAAGGATTGCCCTGAGCCTCTTAGGGGACCTTTGGACACCAATGGGGATGTCGCTGCCTGCAAGTCCGCCTGCTTGGCTCAGATCGATAACCCGTCCGATTCTCCAAGCTGCTGCACCGGCGGGTTCCAGAAACCTTCAACCTGCCCTGCCTCCGGCGTCTTGTATTATGCCTTCTTCAAGAACCGATGCCCGAATTCCTATGTATATGCTTACGACGAATCAAGCGGTACTGCATTGTGGACTTGCCCTTCGTCGAAGAAGGTCGATTGTAACGAGTCAAGCCACATTAAAAATCTCGTCATAGAAATGTTTACTTGTCTGTACATTCGTAACTTGGATGTTATCAATCTACTCGGCTCTCCCCGAGACTTTCTTGAATCGCTTCATACTTGGCGAGGATTCCCACCCATCTATTGCAGCGACGTCCCCGGGTATGCTACAAACTCATGA</w:t>
      </w:r>
    </w:p>
    <w:p w14:paraId="473FE329" w14:textId="5CE6135F" w:rsidR="003672F9" w:rsidRDefault="003672F9" w:rsidP="003672F9">
      <w:r>
        <w:t>&gt;</w:t>
      </w:r>
      <w:r w:rsidRPr="003672F9">
        <w:t>RsTLP</w:t>
      </w:r>
      <w:r>
        <w:t>3</w:t>
      </w:r>
      <w:r w:rsidR="0060687C">
        <w:t xml:space="preserve"> pep</w:t>
      </w:r>
    </w:p>
    <w:p w14:paraId="78FA7B6D" w14:textId="2398D555" w:rsidR="003672F9" w:rsidRDefault="003672F9" w:rsidP="003672F9">
      <w:r w:rsidRPr="008424C7">
        <w:rPr>
          <w:highlight w:val="yellow"/>
        </w:rPr>
        <w:t>MKTAVILAAIAGSALG</w:t>
      </w:r>
      <w:r>
        <w:t>RTFTVYNACPFTVWPAIFTDLNVGSAVPAIENGWEAPAFSKRSFTVPDNWKAGRIWGRTQCDFSQNPGIKSCLTGGCNGGLVCDNKTGVGLPPVTFAEFTLVDGFNLPMRISNNGGCGTAECTVNLNKDCPEPLRGPLDTNGDVAACKSACLAQIDNPSDSPSCCTGGFQKPSTCPASGVLYYAFFKNRCPNSYVYAYDESSGTALWTCPSSKKVDCNESSHIKNLVIEMFTCLYIRNLDVINLLGSPRDFLES</w:t>
      </w:r>
      <w:r>
        <w:lastRenderedPageBreak/>
        <w:t>LHTWRGFPPIYCSDVPGYATNS</w:t>
      </w:r>
    </w:p>
    <w:p w14:paraId="41B543E7" w14:textId="6CC00E33" w:rsidR="0060687C" w:rsidRDefault="0060687C" w:rsidP="0060687C">
      <w:r>
        <w:t>&gt;</w:t>
      </w:r>
      <w:r w:rsidRPr="0060687C">
        <w:t xml:space="preserve"> </w:t>
      </w:r>
      <w:r w:rsidRPr="003672F9">
        <w:t>RsTLP</w:t>
      </w:r>
      <w:r>
        <w:t>4</w:t>
      </w:r>
      <w:r>
        <w:t xml:space="preserve"> CDS</w:t>
      </w:r>
    </w:p>
    <w:p w14:paraId="393CE79C" w14:textId="2330416D" w:rsidR="0060687C" w:rsidRDefault="0060687C" w:rsidP="0060687C">
      <w:r>
        <w:t>ATGAAATCTGCCGTGCTCCTTACTTGCGCTGGCGTGGTTCTCGGCCGTACCTTCACCGTCTACAATGCGTGCCCATATACTATTTGGCCCGCTATCTTTACTGACCTCAATGTCGGCGCCTCCGTTCCCGCGATCGAAACTGGCTGGGAAGCCCCTGCTAATTCGAAACGAACATTTTCCGTTCCCGAAAACTGGGCGGCCGGTCGTATTTGGGGTCGTACGGAGTGTGATTTTTCAAGCAAGTCTGGCCAGGCTGCTTGCCTGACGGGTGGATGCGACGGTGGCTTAGAGTGCGATACCAAGACTGGGTCTGGTGTCGGGCCGGTTAGCGTTGCCGAATGGACGCTGGGCGCAAGTGATGGTCATGATTGGTACGATGTGAGCCTGGTTGATGGGTTCAACATACCCATGCGCATCTCCAACAACGTCGGTTGCGCGATTGCTGAGTGTGCGGTTAATCTCAATCAAGGCTGTCCTGATGTACTCCAGGGACCACTGAATGCAAACGGTACTGTCGCTGGATGCAAGGGTCGCTGTCCCAGCTCCTTTGCGTACGCTTACGACGAATCCAACGGCGGTCCCGTCTCACAGGGCTGTATCGCTGCCAAGAAAGCCGACTGTAAGTTCTTTGCGATCTGCCCGAGCTTTCTAGCTTAA</w:t>
      </w:r>
    </w:p>
    <w:p w14:paraId="33ADF76D" w14:textId="2A1363D9" w:rsidR="003672F9" w:rsidRDefault="003672F9" w:rsidP="003672F9">
      <w:r>
        <w:t>&gt;</w:t>
      </w:r>
      <w:r w:rsidRPr="003672F9">
        <w:t>RsTLP</w:t>
      </w:r>
      <w:r>
        <w:t>4</w:t>
      </w:r>
      <w:r w:rsidR="0060687C">
        <w:t xml:space="preserve"> pep</w:t>
      </w:r>
    </w:p>
    <w:p w14:paraId="1AA2E38F" w14:textId="62A7983B" w:rsidR="003672F9" w:rsidRDefault="003672F9" w:rsidP="003672F9">
      <w:bookmarkStart w:id="0" w:name="OLE_LINK211"/>
      <w:bookmarkStart w:id="1" w:name="OLE_LINK212"/>
      <w:bookmarkStart w:id="2" w:name="OLE_LINK213"/>
      <w:r w:rsidRPr="008424C7">
        <w:rPr>
          <w:highlight w:val="yellow"/>
        </w:rPr>
        <w:t>MKSAVLLTCAGVVLG</w:t>
      </w:r>
      <w:r>
        <w:t>RTFTVYNACPYTIWPAIFTDLNVGASVPAIETGWEAPANSKRTFSVPENWAAGRIWGRTECDFSSKSGQAACLTGGCDGGLECDTKTGSGVGPVSVAEWTLGASDGHDWYDVSLVDGFNIPMRISNNVGCAIAECAVNLNQGCPDVLQGPLNANGTVAGCKGRCPSSFAYAYDESNGGPVSQGCIAAKKADCKFFAICPSFLA</w:t>
      </w:r>
    </w:p>
    <w:bookmarkEnd w:id="0"/>
    <w:bookmarkEnd w:id="1"/>
    <w:bookmarkEnd w:id="2"/>
    <w:p w14:paraId="05CD7F7F" w14:textId="315AB4B0" w:rsidR="0060687C" w:rsidRDefault="0060687C" w:rsidP="0060687C">
      <w:r>
        <w:t>&gt;</w:t>
      </w:r>
      <w:r w:rsidRPr="0060687C">
        <w:t xml:space="preserve"> </w:t>
      </w:r>
      <w:r w:rsidRPr="003672F9">
        <w:t>RsTLP</w:t>
      </w:r>
      <w:r>
        <w:t>5</w:t>
      </w:r>
      <w:r>
        <w:t xml:space="preserve"> CDS</w:t>
      </w:r>
    </w:p>
    <w:p w14:paraId="3DC60591" w14:textId="29399ED2" w:rsidR="0060687C" w:rsidRDefault="0060687C" w:rsidP="0060687C">
      <w:r>
        <w:t>ATGAAGTCCGCCGTTTTCCTCGCTTTCGTGGGCTCTGCCCTTGGTCGCACTTTTACTGTCTACAACGCGTGCCCATTTACCATCTGGCCTGCCGTCTTCACTGATCTCAATGTCGGCTCTGCTGTTCCCGCAGTTGAGACTGGCTGGGAGGCACCTGCGTGGAGTGTGAAGACCTTCACCGTTCCCGACAACTGGAAGGCCGGTCGTATCTGGGGCCGACGCAACTGCAATTTTTCGAGCAACCCCGGTCCTAACTCGTGTCTGACGGGCGGTTGCAATGGCGGTCTCCAGTGTGACTCTCGCACCGGAACCGGTGTGCCTCCTGCAAGTGTGGCGGAGTGGACTCTGAGCGCTTCCGACGGCCTCGATTGGTATGATGTGAGCTTGGTTGATGGATACAACTTGCCCATGCGCATCACCAACAACGTTGGTTGCCCGGTGGCAGATTGCGCAGTTGACCTTGGCCCAGATTGCCCCGCCCCCCTCAAGGGACCCTATGATAGCAGTGGCTTCCCCGTTGGCTGCAAGTCAGCTTGCTTTGCAAACCTTGACGGAAACCAGGGAGACTCTGGCAACTGCTGCTCCGGCTCCCATAATACCCCCGCAACCTGCCCTCCTTCCGGTGTTCAATACTATGACTACTTCAAGAGTCGCTGCCCTAACTCGTATGTCTATGCTTATGACGAGTCGAGTGGAACCGCCTTGTGGACTTGCCCTGCCTCGAAGAAGGCCGATTTTGGTTCTTCATCGGCTCAAGTCGGTATGACAACCCTGAGCAAGAATTGTGGGGTTGATTCGAGTCAGAGAAACGGATCGGGTCAAAGTTCCGAAAAAGTTGGACGGAATATTTGA</w:t>
      </w:r>
    </w:p>
    <w:p w14:paraId="444925E0" w14:textId="776263B0" w:rsidR="003672F9" w:rsidRDefault="003672F9" w:rsidP="003672F9">
      <w:r>
        <w:t>&gt;</w:t>
      </w:r>
      <w:r w:rsidRPr="003672F9">
        <w:t>RsTLP</w:t>
      </w:r>
      <w:r>
        <w:t>5</w:t>
      </w:r>
      <w:r w:rsidR="0060687C">
        <w:t xml:space="preserve"> pep</w:t>
      </w:r>
    </w:p>
    <w:p w14:paraId="453EE2CF" w14:textId="509270F7" w:rsidR="003672F9" w:rsidRDefault="003672F9" w:rsidP="003672F9">
      <w:bookmarkStart w:id="3" w:name="OLE_LINK214"/>
      <w:bookmarkStart w:id="4" w:name="OLE_LINK215"/>
      <w:r w:rsidRPr="008424C7">
        <w:rPr>
          <w:highlight w:val="yellow"/>
        </w:rPr>
        <w:t>MKSAVFLAFVGSALG</w:t>
      </w:r>
      <w:r>
        <w:t>RTFTVYNACPFTIWPAVFTDLNVGSAVPAVETGWEAPAWSVKTFTVPDNWKAGRIWGRRNCNFSSNPGPNSCLTGGCNGGLQCDSRTGTGVPPASVAEWTLSASDGLDWYDVSLVDGYNLPMRITNNVGCPVADCAVDLGPDCPAPLKGPYDSSGFPVGCKSACFANLDGNQGDSGNCCSGSHNTPATCPPSGVQYYDYFKSRCPNSYVYAYDESSGTALWTCPASKKADFGSSSAQVGMTTLSKNCGVDSSQRNGSGQSSEKVGRN</w:t>
      </w:r>
      <w:bookmarkEnd w:id="3"/>
      <w:bookmarkEnd w:id="4"/>
      <w:r>
        <w:t>I</w:t>
      </w:r>
    </w:p>
    <w:p w14:paraId="0421C3C4" w14:textId="37E1EE05" w:rsidR="00843538" w:rsidRDefault="00843538" w:rsidP="00843538">
      <w:r>
        <w:t>&gt;</w:t>
      </w:r>
      <w:r w:rsidRPr="00843538">
        <w:t xml:space="preserve"> </w:t>
      </w:r>
      <w:r w:rsidRPr="003672F9">
        <w:t>RsTLP</w:t>
      </w:r>
      <w:r>
        <w:t>6</w:t>
      </w:r>
      <w:r>
        <w:t xml:space="preserve"> CDS</w:t>
      </w:r>
    </w:p>
    <w:p w14:paraId="1D04A134" w14:textId="20CA66EC" w:rsidR="00843538" w:rsidRDefault="00843538" w:rsidP="00843538">
      <w:r>
        <w:t>ATGAGATCCGCTCTGTTACTGGCGTTCGTTGGCTCTGTCCTTGGTCGTACTTTCACTGTGTATAATGCGTGCCCTTTCACAATTTGGCCGGCCGTCTTTACTGACTTGAATGTGGGTTCCGCTGTTCCTGGGATTGAAACTGGCTGGGAGGCCCCGGCTTGGTCTTCGCGTACCTTTACGGTCCCAGATAATTGGAAGGCGGGGCGCATCTGGGGTCGCCGCAACTGTAACTTTTCGACGAACCCGGGCCCTAATTCA</w:t>
      </w:r>
      <w:r>
        <w:lastRenderedPageBreak/>
        <w:t>TGCTTAAGTGGAGGATGCAATGGGGGGCTCCGTTGCGACTCACGAACAGGAACCGGAGTGCCACCTGCGAGCGTTGCGGAATGGACGCTTAACGCTTCTGATGGTCTGGATTGGTACGATGTAAGCCTGGTAGACGGCTACAATTTGCCTATGCGCATCACCAACAATGTCAACTGCCCCGTTGCTGATTGCCCTGTCGATCTCGGTCCCGAATGTCCCGCCCCTCTCAAAGGTCCATTCGATTCCAGTGGTTTCCCAGTTGGTTGCAAGTCTGCTTGCGCGGCCAATCTTGATGGAAATCAGGCGAACTCGAAGAACTGCTGCTCGGGTCAATACAGCACGCCTCAGACATGCCCTCCTTCGGGAGTTCAGTACTATTCCTACTTCAAGAATCGTTGCCCACGCTCGTATGTCTATGCTTACGACGAATCGAGCGGCACAGCACTATTCACTTGCCCTGCATCAAAGAAGGCTAATTTCTGA</w:t>
      </w:r>
    </w:p>
    <w:p w14:paraId="04031286" w14:textId="77777777" w:rsidR="003672F9" w:rsidRDefault="003672F9" w:rsidP="003672F9">
      <w:r>
        <w:t>&gt;</w:t>
      </w:r>
      <w:r w:rsidRPr="003672F9">
        <w:t>RsTLP</w:t>
      </w:r>
      <w:r>
        <w:t>6</w:t>
      </w:r>
    </w:p>
    <w:p w14:paraId="04EA4113" w14:textId="77777777" w:rsidR="003672F9" w:rsidRDefault="003672F9" w:rsidP="003672F9">
      <w:r w:rsidRPr="008424C7">
        <w:rPr>
          <w:highlight w:val="yellow"/>
        </w:rPr>
        <w:t>MRSALLLAFVGSVLG</w:t>
      </w:r>
      <w:r>
        <w:t>RTFTVYNACPFTIWPAVFTDLNVGSAVPGIETGWEAPAWSSRTFTVPDNWKAGRIWGRRNCNFSTNPGPNSCLSGGCNGGLRCDSRTGTGVPPASVAEWTLNASDGLDWYDVSLVDGYNLPMRITNNVNCPVADCPVDLGPECPAPLKGPFDSSGFPVGCKSACAANLDGNQANSKNCCSGQYSTPQTCPPSGVQYYSYFKNRCPRSYVYAYDESSGTALFTCPASKKANF</w:t>
      </w:r>
    </w:p>
    <w:p w14:paraId="4852CBBD" w14:textId="7E25AFF8" w:rsidR="00843538" w:rsidRDefault="00843538" w:rsidP="00843538">
      <w:r>
        <w:t>&gt;</w:t>
      </w:r>
      <w:r w:rsidRPr="00843538">
        <w:t xml:space="preserve"> </w:t>
      </w:r>
      <w:r w:rsidRPr="003672F9">
        <w:t>RsTLP7</w:t>
      </w:r>
      <w:r>
        <w:t xml:space="preserve"> CDS</w:t>
      </w:r>
    </w:p>
    <w:p w14:paraId="606E13D5" w14:textId="252A78C5" w:rsidR="00843538" w:rsidRDefault="00843538" w:rsidP="00843538">
      <w:r>
        <w:t>ATGAAGTTCTCCATTGCTGCTTCTGCTCTTGCTCTCGCGAGCTCTGCTCTCGGCCGTACCTTTACCGTCTACAACGCTTGTCCCTTCACCATCTGGCCTGCTGTCTTCACTGACCTGAACGTCGGATCCGCCGTTCCTTCCATCGAGACTGGTTGGGAGGCTCCTGCCTGGAGCAAGCGCACCTTCAACGTCCCCGACAACTGGAAGGCTGGTCGTATCTGGGGCCGCCGCAACTGCAACTTTGGCTCCAACCCTGGTCCCAACTCGTGTCTCACTGGTGGCTGCAACGGGGGGCTGAGGTGCGACTCTCGCACTGGCACCGGTGTTCCTCCTGCAAGCGTCGCCGAGTGGACTTTGAGCGCCGGTGACGGCCAGGACTGGTACGATGTCTCCCTGGTCGATGGATACAACCTGCCGATGCGTATCACAAACAACGTCGGGTGCCCGGTCGCCGAGTGTGCTGTTGACCTCGGCCCGAACTGTCCTGCTCCTCTCAAGGGACCATTCGACGGATCTGGCTTCCCCGTTGGATGCAAGTCTGCTTGCGTCGCTAACTTGGACGGCAACCAAGCAAACTCGAAGAACTGCTGCTCTGGGCAGTACAGCACTCCCCAGACCTGCCCTCCTAGCGGTGTTCAGTACTACTCGTACTTCAAGAACGCATGCCCGCGCTCTTATGTCTATGCTTATGATGAGTCGAGCGGCACTGCTCTTTGGACCTGCCCCACTTCGAAGAAGGCTGACTACACCCTTACTTTCTGCCCTTGA</w:t>
      </w:r>
    </w:p>
    <w:p w14:paraId="56BB6DFB" w14:textId="3794C1E7" w:rsidR="003672F9" w:rsidRDefault="003672F9" w:rsidP="003672F9">
      <w:r>
        <w:t>&gt;</w:t>
      </w:r>
      <w:r w:rsidRPr="003672F9">
        <w:rPr>
          <w:rFonts w:ascii="Times New Roman" w:eastAsia="黑体" w:hAnsi="Times New Roman" w:cs="Times New Roman"/>
          <w:sz w:val="18"/>
          <w:szCs w:val="18"/>
        </w:rPr>
        <w:t xml:space="preserve"> </w:t>
      </w:r>
      <w:r w:rsidRPr="003672F9">
        <w:t>RsTLP7</w:t>
      </w:r>
      <w:r w:rsidR="00843538">
        <w:t xml:space="preserve"> pep</w:t>
      </w:r>
    </w:p>
    <w:p w14:paraId="6F771650" w14:textId="24A76FAB" w:rsidR="003672F9" w:rsidRDefault="003672F9" w:rsidP="003672F9">
      <w:bookmarkStart w:id="5" w:name="OLE_LINK216"/>
      <w:bookmarkStart w:id="6" w:name="OLE_LINK217"/>
      <w:r w:rsidRPr="008424C7">
        <w:rPr>
          <w:highlight w:val="yellow"/>
        </w:rPr>
        <w:t>MKFSIAASALALASSALG</w:t>
      </w:r>
      <w:r>
        <w:t>RTFTVYNACPFTIWPAVFTDLNVGSAVPSIETGWEAPAWSKRTFNVPDNWKAGRIWGRRNCNFGSNPGPNSCLTGGCNGGLRCDSRTGTGVPPASVAEWTLSAGDGQDWYDVSLVDGYNLPMRITNNVGCPVAECAVDLGPNCPAPLKGPFDGSGFPVGCKSACVANLDG</w:t>
      </w:r>
      <w:bookmarkEnd w:id="5"/>
      <w:bookmarkEnd w:id="6"/>
      <w:r>
        <w:t>NQANSKNCCSGQYSTPQTCPPSGVQYYSYFKNACPRSYVYAYDESSGTALWTCPTSKKADYTLTFCP</w:t>
      </w:r>
    </w:p>
    <w:p w14:paraId="01580DBA" w14:textId="12733DBD" w:rsidR="00843538" w:rsidRDefault="00843538" w:rsidP="00843538">
      <w:r>
        <w:t>&gt;</w:t>
      </w:r>
      <w:r w:rsidRPr="00843538">
        <w:t xml:space="preserve"> </w:t>
      </w:r>
      <w:r w:rsidRPr="003672F9">
        <w:t>RsTLP</w:t>
      </w:r>
      <w:r>
        <w:t>8</w:t>
      </w:r>
      <w:r>
        <w:t xml:space="preserve"> CDS</w:t>
      </w:r>
    </w:p>
    <w:p w14:paraId="52E72A9D" w14:textId="16360E38" w:rsidR="00195AFF" w:rsidRDefault="00843538" w:rsidP="00843538">
      <w:r>
        <w:t>ATGGAACCTCGGGATACTTCTCGTACGCTGGTTGTATGCGTTCGGATTCATGCGAGCGAAGGGCTCTGTAAATTACATCGTAGCGAACGGGATAATATCATTCTCTGCCTTGTGGTTGCTACATCGGGAATATGTCTTCCCATTGGATTTAGCATGCTGGTACTTCACTTCGGGTACCAGTATGCTCTGCTCGAGTCGTTCGTCGTCGGCGCGGCGCTTAGCGCGACATCCATGAATGTCTATCTGCACCAGCGGGATGGCCGAGATGTCCGACGGTTGCATGTGCTTGCACATCACTTCACTCCTGCCGATGCGCTTGACCGACGCTTAGCCCAACCGGGCTCACGTGCGTCTTGTGGACATGATGAGAATGCTGGATTTGCGCGACCTGGCTGGGCTGGGACGACAAGCATCATCGTAGAAAGTTCTACTCATCCACCCCTACAGCTTCTCTCAAGTTCGACTCAACAAACATGAAGTTCATCATCGCTGCTTCTGCTCTTGCTCTTGCGAGCTCTGCTCTCGGCCGTACCTTTACCGTCTACAACGCTTGCCCCTTCACCATCTGGCCTGCTGTCTTTACTGACCTGAACGTCGGATCCGCCGTTCCTTCCATCGAGACTGGTTGGGAGGCTCCTGCCTGGAGCAAGCGCACCTTCAACGTCCCCGACAACTGGAAGGCTGGTCGTATCTGGGGTCGCCGCAACTGCAACTTCGGCTCCAACCCTGGTCCCAACTCGTGTCTCACTGGTGGCTGCAACGGGGGGCTGA</w:t>
      </w:r>
      <w:r>
        <w:lastRenderedPageBreak/>
        <w:t>GGTGCGACTCTCGCACTGGCACTGGTGTTCCTCCTGCAAGCGTCGCCGAGTGGACTTTGAGCGCCGGTGACGGCCAGGACTGGTACGATGTCTCCCTGGTCGATGGATACAACCTGCCGATGCGTATCACAAACAACGTCGGGTGCCCGGTCGCCGAGTGTGCTGTTGACCTCGGCCCGAACTGTCCTGCTCCTCTCAAGGGACCGTTCGACGGATCTGGCTTCCCCGTTGGATGCAAGTCTGCTTGCGTCGCTAACTTGGACGGCAACCAAGCAAACTCGAAGAACTGCTGCTCTGGGCAGTACAGCACTCCCCAGACCTGCCCTCCTAGCGGTGTTCAGTACTACTCGTACTTCAAGAACGCATGCCCGCGCTCGTACGTCTATGCTTATGACGAGTCGAGCGGCACTGCTCTTTGGACCTGCCCCACTTCGAAGAAGGCTGACTGTGTTGTCTTGAACTATTCCGTGTCTGTGAATGACCTTCGAAAGTGTCCTCGGTCATGTGTCCGAGAAGCCGGGCTCGGTGCGGGCCAAGGAATACCCGGCCACATGATTTCAGCGCTGAGATAA</w:t>
      </w:r>
    </w:p>
    <w:p w14:paraId="6359ED3C" w14:textId="12D039AF" w:rsidR="003672F9" w:rsidRDefault="003672F9" w:rsidP="003672F9">
      <w:r>
        <w:t>&gt;</w:t>
      </w:r>
      <w:r w:rsidRPr="003672F9">
        <w:t>RsTLP</w:t>
      </w:r>
      <w:r>
        <w:t>8</w:t>
      </w:r>
      <w:r w:rsidR="00843538">
        <w:t xml:space="preserve"> pep</w:t>
      </w:r>
    </w:p>
    <w:p w14:paraId="4673CBB0" w14:textId="6D4118F5" w:rsidR="003672F9" w:rsidRPr="003672F9" w:rsidRDefault="003672F9" w:rsidP="003672F9">
      <w:bookmarkStart w:id="7" w:name="OLE_LINK218"/>
      <w:bookmarkStart w:id="8" w:name="OLE_LINK219"/>
      <w:bookmarkStart w:id="9" w:name="OLE_LINK222"/>
      <w:bookmarkStart w:id="10" w:name="OLE_LINK223"/>
      <w:r>
        <w:t>MEPRDTSRTLVVCVRIHASEGLCKLHRSERDNIILCLVVATSGICLPIGFSMLVLHFGYQYALLESFVVGAALSATSMNVYLHQRDGRDVRRLHVLAHHFTPADALDRRLAQPGSRASCGHDENAGFAQTWLGWDDKHHRRKFYSSTPTASLKFDSTNMKFIIAASALALASSALGRTFTVYNACPFTIWPAVFTDLNVGSAVPSIETGWEAPAWSKRTFNVPDNWKAGRIWGRRNCNFGSNPGPNSCLTGGCNGGLRCDSRTGTGVPPASVAEWTLSAGDGQDWYDVSLVDGYNLPMRITNNVGC</w:t>
      </w:r>
      <w:bookmarkEnd w:id="7"/>
      <w:bookmarkEnd w:id="8"/>
      <w:r>
        <w:t>PVAECAVDLGPNCPAPLKGPFDGSGFPVGCKSACVANLDGNQANSKNCCSGQYSTPQTCPPSGVQYYSYFKNACPRSYVYAYDESSGTALWTCPTSKKADCVVLNYSVSVNDLRKCPRSCVREAGLGAGQGIPGHMISALR</w:t>
      </w:r>
    </w:p>
    <w:p w14:paraId="26949966" w14:textId="4F63DD07" w:rsidR="00AD57E2" w:rsidRDefault="00AD57E2" w:rsidP="003672F9">
      <w:bookmarkStart w:id="11" w:name="OLE_LINK220"/>
      <w:bookmarkStart w:id="12" w:name="OLE_LINK221"/>
      <w:bookmarkEnd w:id="9"/>
      <w:bookmarkEnd w:id="10"/>
      <w:r>
        <w:t>&gt;</w:t>
      </w:r>
      <w:r w:rsidRPr="003672F9">
        <w:t>RsTLP9</w:t>
      </w:r>
      <w:r>
        <w:t xml:space="preserve"> CDS</w:t>
      </w:r>
    </w:p>
    <w:p w14:paraId="664753A7" w14:textId="7E533BCB" w:rsidR="007C67A4" w:rsidRDefault="00AD57E2" w:rsidP="003672F9">
      <w:r>
        <w:t>ATGAAGTCCGCCGCTCTCCTCGCTTTCGCCGGTGCTGCTCTCGGCCGTACGTTCACCGTTTACAACGCGTGTCCGTTCACCATCTGGCCTGCAGTTTTCACCGATCTCAACGTCGGTTCGGCAGTTCCTTCGATCGAGACTGGCTGGGAAGCTGCGGCTTACACTAAGCGCACCTTCACCGTTCCTGACAACTGGAAGGCCGGTCGCATCTGGGGTCGTCGCAACTGCAACTTTGCGAGCAACCCTGGCCCCAACTCTTGCTTGACCGGTGGCTGCAACGGTGGTCTCAAGTGCGACTCTCGTACCGGTACTGGTGTTCCCCCAGCTAGTGTTGCCGAGTGGACCTTGAGCGCTTCGGATGGTCTCGATTGGTATGATGTGAGCTTGGTCGATGGGTACAACCTGCCCATGCGTATCTCCAACAACGTGGGCTGTGAAGTTGCTGAATGCGCTGTTGACCTTGGCCCCAACTGCCCTGCTCCTCTCAAGGGGCCCTTCGACAGCAGCGGTTTCCCCGTTGGCTGCAAGTCTGCTTGCGGTGCCAACCTCGACGGAAACCAGGCCAACTCTGCTAACTGTTGCTCTGGCTCCCACAACACCCCTGCGACCTGCCCTCCGTCTGGTGTTCAGTACTACTCCTACTTCAAGAACGCTTGCCCCCGCTCCTACGTCTATGCTTATGACGAGTCCAGCGGCACCGCTTTGTGGACATGCCCTGCTTCGAAGAAGGCTGACTACACTCTTACTTTCTGCCCGTGA</w:t>
      </w:r>
    </w:p>
    <w:p w14:paraId="04EE0E85" w14:textId="77777777" w:rsidR="00AD57E2" w:rsidRDefault="00AD57E2" w:rsidP="00AD57E2">
      <w:r>
        <w:t>&gt;</w:t>
      </w:r>
      <w:r w:rsidRPr="003672F9">
        <w:t>RsTLP9</w:t>
      </w:r>
    </w:p>
    <w:p w14:paraId="5A29D52D" w14:textId="5D928AC8" w:rsidR="00AD57E2" w:rsidRPr="00AD57E2" w:rsidRDefault="00AD57E2" w:rsidP="003672F9">
      <w:pPr>
        <w:rPr>
          <w:rFonts w:hint="eastAsia"/>
        </w:rPr>
      </w:pPr>
      <w:r w:rsidRPr="00843538">
        <w:rPr>
          <w:highlight w:val="yellow"/>
        </w:rPr>
        <w:t>MKSAALLAFAGAALG</w:t>
      </w:r>
      <w:r>
        <w:t>RTFTVYNACPFTIWPAVFTDLNVGSAVPSIETGWEAAAYTKRTFTVPDNWKAGRIWGRRNCNFASNPGPNSCLTGGCNGGLKCDSRTGTGVPPASVAEWTLSASDGLDWYDVSLVDGYNLPMRISNNVGCEVAECAVDLGPNCPAPLKGPFDSSGFPVGCKSACGANLDGNQANSANCCSGSHNTPATCPPSGVQYYSYFKNACPRSYVYAYDESSGTALWTCPASKKADYTLTFCP</w:t>
      </w:r>
    </w:p>
    <w:p w14:paraId="1185A0DF" w14:textId="32CFF989" w:rsidR="00AD57E2" w:rsidRDefault="00AD57E2" w:rsidP="00AD57E2">
      <w:r>
        <w:t>&gt;</w:t>
      </w:r>
      <w:r w:rsidRPr="00AD57E2">
        <w:t xml:space="preserve"> </w:t>
      </w:r>
      <w:r w:rsidRPr="003672F9">
        <w:t>RsTLP10</w:t>
      </w:r>
      <w:r>
        <w:t xml:space="preserve"> CDS</w:t>
      </w:r>
    </w:p>
    <w:p w14:paraId="16C0A165" w14:textId="49EC9657" w:rsidR="007C67A4" w:rsidRPr="007C67A4" w:rsidRDefault="00AD57E2" w:rsidP="003672F9">
      <w:pPr>
        <w:rPr>
          <w:rFonts w:hint="eastAsia"/>
        </w:rPr>
      </w:pPr>
      <w:r>
        <w:t>ATGAAGTCCGCCGCTCTCCTCGCTTTCGCCGGTGCTGCTCTCGGCCGTACGTTCACCGTTTACAACGCGTGCCCGTTCACCATCTGGCCTGCAGTTTTCACCGATCTCAACGTCGGTTCGGCAGTTCCTTCGATCGAGACTGGCTGGGAAGCTGCGGCTTACACTAAGCGCACCTTCACCGTTCCTGATAACTGGAAGGCCGGTCGCATCTGGGGTCGTCGCAACTGCAACTTTGCGAGCAACCCTGGCCCCAACTCTTGCTTGACCGGTGGCTGCAACGGTGGTCTCAAGTGCGACTCTCGTACCGGTACTGGTGTTCCCCCGGCTAGTGTTGCCGAGTGGACCTTGAGCGCTTCGGATGGTCTCGATTGGTATGATGTGAGCTTGGTCGATGGGTACAACCTGCCCATGCGTATCTCCAACAACGTTGGCTGTGAAGTTGCTGAATGCGCTGTTGACCTTGGCCCCAACTGCCCTGCTCCTCTCAAGGGGCCCTTCGACAGCAGCGGTTTC</w:t>
      </w:r>
      <w:r>
        <w:lastRenderedPageBreak/>
        <w:t>CCCGTTGGCTGCAAGTCTGCTTGCGGTGCCAACCTCGACGGAAACCAGGCCAACTCTGCTAACTGCTGCTCTGGCTCCCACAACACCCCTGCGACCTGCCCTCCGTCTGGTGTTCAGTACTACTCCTACTTCAAGAACGCTTGCCCCCGCTCCTACGTCTATGCTTATGACGAGTCCAGCGGCACCGCTTTGTGGACATGCCCTGCTTCGAAGAAGGCTGACTACACTCTCACTTTCTGCCCGTGA</w:t>
      </w:r>
    </w:p>
    <w:bookmarkEnd w:id="11"/>
    <w:bookmarkEnd w:id="12"/>
    <w:p w14:paraId="1A074C7E" w14:textId="4463B1D1" w:rsidR="003672F9" w:rsidRDefault="003672F9" w:rsidP="003672F9">
      <w:r>
        <w:t>&gt;</w:t>
      </w:r>
      <w:r w:rsidRPr="003672F9">
        <w:t>RsTLP10</w:t>
      </w:r>
      <w:r w:rsidR="00AD57E2">
        <w:t xml:space="preserve"> Pep</w:t>
      </w:r>
    </w:p>
    <w:p w14:paraId="250E4C61" w14:textId="77777777" w:rsidR="003672F9" w:rsidRDefault="003672F9" w:rsidP="003672F9">
      <w:r w:rsidRPr="00843538">
        <w:rPr>
          <w:highlight w:val="yellow"/>
        </w:rPr>
        <w:t>MKSAALLAFAGAALG</w:t>
      </w:r>
      <w:r>
        <w:t>RTFTVYNACPFTIWPAVFTDLNVGSAVPSIETGWEAAAYTKRTFTVPDNWKAGRIWGRRNCNFASNPGPNSCLTGGCNGGLKCDSRTGTGVPPASVAEWTLSASDGLDWYDVSLVDGYNLPMRISNNVGCEVAECAVDLGPNCPAPLKGPFDSSGFPVGCKSACGANLDGNQANSANCCSGSHNTPATCPPSGVQYYSYFKNACPRSYVYAYDESSGTALWTCPASKKADYTLTFCP</w:t>
      </w:r>
    </w:p>
    <w:p w14:paraId="5287F184" w14:textId="77777777" w:rsidR="003672F9" w:rsidRPr="003672F9" w:rsidRDefault="003672F9" w:rsidP="003672F9"/>
    <w:sectPr w:rsidR="003672F9" w:rsidRPr="00367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2F9"/>
    <w:rsid w:val="000220D9"/>
    <w:rsid w:val="00195AFF"/>
    <w:rsid w:val="003672F9"/>
    <w:rsid w:val="0060687C"/>
    <w:rsid w:val="007C67A4"/>
    <w:rsid w:val="008424C7"/>
    <w:rsid w:val="00843538"/>
    <w:rsid w:val="00AD57E2"/>
    <w:rsid w:val="00DA1EA9"/>
    <w:rsid w:val="00E5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D9638"/>
  <w15:chartTrackingRefBased/>
  <w15:docId w15:val="{BFD5A787-EB4E-D54B-9BE7-AA32966E0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67</Words>
  <Characters>13170</Characters>
  <Application>Microsoft Office Word</Application>
  <DocSecurity>0</DocSecurity>
  <Lines>229</Lines>
  <Paragraphs>40</Paragraphs>
  <ScaleCrop>false</ScaleCrop>
  <Company/>
  <LinksUpToDate>false</LinksUpToDate>
  <CharactersWithSpaces>1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435</dc:creator>
  <cp:keywords/>
  <dc:description/>
  <cp:lastModifiedBy>10435</cp:lastModifiedBy>
  <cp:revision>3</cp:revision>
  <dcterms:created xsi:type="dcterms:W3CDTF">2024-04-18T15:12:00Z</dcterms:created>
  <dcterms:modified xsi:type="dcterms:W3CDTF">2024-04-19T07:07:00Z</dcterms:modified>
</cp:coreProperties>
</file>